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84EAE" w14:textId="07DEFC0C" w:rsidR="004A1217" w:rsidRPr="008701D2" w:rsidRDefault="004A1217" w:rsidP="004A1217">
      <w:pPr>
        <w:rPr>
          <w:rFonts w:ascii="Calibri" w:eastAsia="Calibri" w:hAnsi="Calibri" w:cs="Calibri"/>
          <w:color w:val="000000" w:themeColor="text1"/>
        </w:rPr>
      </w:pPr>
      <w:r>
        <w:rPr>
          <w:b/>
          <w:bCs/>
          <w:color w:val="000000" w:themeColor="text1"/>
        </w:rPr>
        <w:t>Appendix</w:t>
      </w:r>
      <w:r w:rsidRPr="008701D2">
        <w:rPr>
          <w:b/>
          <w:bCs/>
          <w:color w:val="000000" w:themeColor="text1"/>
        </w:rPr>
        <w:t>: OSCE Assessment Checklist: Modified Kalamazoo for Telehealth Encounters*</w:t>
      </w:r>
    </w:p>
    <w:p w14:paraId="327F442D" w14:textId="77777777" w:rsidR="004A1217" w:rsidRPr="008701D2" w:rsidRDefault="004A1217" w:rsidP="004A1217">
      <w:pPr>
        <w:rPr>
          <w:color w:val="000000" w:themeColor="text1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40"/>
      </w:tblGrid>
      <w:tr w:rsidR="004A1217" w:rsidRPr="008701D2" w14:paraId="2E13FF71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73974" w14:textId="77777777" w:rsidR="004A1217" w:rsidRPr="008701D2" w:rsidRDefault="004A1217" w:rsidP="008952D8">
            <w:pPr>
              <w:rPr>
                <w:color w:val="000000" w:themeColor="text1"/>
              </w:rPr>
            </w:pPr>
            <w:r w:rsidRPr="008701D2">
              <w:rPr>
                <w:b/>
                <w:bCs/>
                <w:color w:val="000000" w:themeColor="text1"/>
                <w:sz w:val="22"/>
                <w:szCs w:val="22"/>
              </w:rPr>
              <w:t xml:space="preserve"> Opening Visit  (9 items)</w:t>
            </w:r>
          </w:p>
        </w:tc>
      </w:tr>
      <w:tr w:rsidR="004A1217" w:rsidRPr="008701D2" w14:paraId="11C0E5D9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3B65E5" w14:textId="77777777" w:rsidR="004A1217" w:rsidRPr="008701D2" w:rsidRDefault="004A1217" w:rsidP="008952D8">
            <w:pPr>
              <w:numPr>
                <w:ilvl w:val="0"/>
                <w:numId w:val="1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701D2">
              <w:rPr>
                <w:color w:val="000000" w:themeColor="text1"/>
                <w:sz w:val="22"/>
                <w:szCs w:val="22"/>
              </w:rPr>
              <w:t>Introduces self, role as medical student</w:t>
            </w:r>
          </w:p>
        </w:tc>
      </w:tr>
      <w:tr w:rsidR="004A1217" w:rsidRPr="008701D2" w14:paraId="68B366D4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E7FA3" w14:textId="77777777" w:rsidR="004A1217" w:rsidRPr="008701D2" w:rsidRDefault="004A1217" w:rsidP="008952D8">
            <w:pPr>
              <w:numPr>
                <w:ilvl w:val="0"/>
                <w:numId w:val="2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701D2">
              <w:rPr>
                <w:color w:val="000000" w:themeColor="text1"/>
                <w:sz w:val="22"/>
                <w:szCs w:val="22"/>
              </w:rPr>
              <w:t>Greets and shows interest in patient as person, uses patient’s name</w:t>
            </w:r>
          </w:p>
        </w:tc>
      </w:tr>
      <w:tr w:rsidR="004A1217" w:rsidRPr="008701D2" w14:paraId="609D5E91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CD252" w14:textId="77777777" w:rsidR="004A1217" w:rsidRPr="008701D2" w:rsidRDefault="004A1217" w:rsidP="008952D8">
            <w:pPr>
              <w:numPr>
                <w:ilvl w:val="0"/>
                <w:numId w:val="3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701D2">
              <w:rPr>
                <w:color w:val="000000" w:themeColor="text1"/>
                <w:sz w:val="22"/>
                <w:szCs w:val="22"/>
              </w:rPr>
              <w:t>Assists patient with technology as needed: camera/audio/lighting</w:t>
            </w:r>
          </w:p>
        </w:tc>
      </w:tr>
      <w:tr w:rsidR="004A1217" w:rsidRPr="008701D2" w14:paraId="46355943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1C528" w14:textId="77777777" w:rsidR="004A1217" w:rsidRPr="008701D2" w:rsidRDefault="004A1217" w:rsidP="008952D8">
            <w:pPr>
              <w:numPr>
                <w:ilvl w:val="0"/>
                <w:numId w:val="4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701D2">
              <w:rPr>
                <w:color w:val="000000" w:themeColor="text1"/>
                <w:sz w:val="22"/>
                <w:szCs w:val="22"/>
              </w:rPr>
              <w:t>Confirms confidentiality: location/participants</w:t>
            </w:r>
          </w:p>
        </w:tc>
      </w:tr>
      <w:tr w:rsidR="004A1217" w:rsidRPr="008701D2" w14:paraId="404D7CF9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E2EFE" w14:textId="77777777" w:rsidR="004A1217" w:rsidRPr="008701D2" w:rsidRDefault="004A1217" w:rsidP="008952D8">
            <w:pPr>
              <w:numPr>
                <w:ilvl w:val="0"/>
                <w:numId w:val="5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701D2">
              <w:rPr>
                <w:color w:val="000000" w:themeColor="text1"/>
                <w:sz w:val="22"/>
                <w:szCs w:val="22"/>
              </w:rPr>
              <w:t>Allows patient to complete opening statement w/o interruption</w:t>
            </w:r>
          </w:p>
        </w:tc>
      </w:tr>
      <w:tr w:rsidR="004A1217" w:rsidRPr="008701D2" w14:paraId="219FADED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026DC" w14:textId="77777777" w:rsidR="004A1217" w:rsidRPr="008701D2" w:rsidRDefault="004A1217" w:rsidP="008952D8">
            <w:pPr>
              <w:numPr>
                <w:ilvl w:val="0"/>
                <w:numId w:val="6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701D2">
              <w:rPr>
                <w:color w:val="000000" w:themeColor="text1"/>
                <w:sz w:val="22"/>
                <w:szCs w:val="22"/>
              </w:rPr>
              <w:t>Asks to elicit full set of concerns</w:t>
            </w:r>
          </w:p>
        </w:tc>
      </w:tr>
      <w:tr w:rsidR="004A1217" w:rsidRPr="008701D2" w14:paraId="00952152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01513" w14:textId="77777777" w:rsidR="004A1217" w:rsidRPr="008701D2" w:rsidRDefault="004A1217" w:rsidP="008952D8">
            <w:pPr>
              <w:numPr>
                <w:ilvl w:val="0"/>
                <w:numId w:val="7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701D2">
              <w:rPr>
                <w:color w:val="000000" w:themeColor="text1"/>
                <w:sz w:val="22"/>
                <w:szCs w:val="22"/>
              </w:rPr>
              <w:t>Establishes mutual goals/agenda for visit</w:t>
            </w:r>
          </w:p>
        </w:tc>
      </w:tr>
      <w:tr w:rsidR="004A1217" w:rsidRPr="008701D2" w14:paraId="538C32A3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BE8BB" w14:textId="77777777" w:rsidR="004A1217" w:rsidRPr="008701D2" w:rsidRDefault="004A1217" w:rsidP="008952D8">
            <w:pPr>
              <w:numPr>
                <w:ilvl w:val="0"/>
                <w:numId w:val="8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701D2">
              <w:rPr>
                <w:color w:val="000000" w:themeColor="text1"/>
                <w:sz w:val="22"/>
                <w:szCs w:val="22"/>
              </w:rPr>
              <w:t>Reviews limitations of visit, obtains consent</w:t>
            </w:r>
          </w:p>
        </w:tc>
      </w:tr>
      <w:tr w:rsidR="004A1217" w:rsidRPr="008701D2" w14:paraId="6A939B90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F8163" w14:textId="77777777" w:rsidR="004A1217" w:rsidRPr="008701D2" w:rsidRDefault="004A1217" w:rsidP="008952D8">
            <w:pPr>
              <w:numPr>
                <w:ilvl w:val="0"/>
                <w:numId w:val="9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701D2">
              <w:rPr>
                <w:color w:val="000000" w:themeColor="text1"/>
                <w:sz w:val="22"/>
                <w:szCs w:val="22"/>
              </w:rPr>
              <w:t>Appears professional: attire/background</w:t>
            </w:r>
          </w:p>
        </w:tc>
      </w:tr>
      <w:tr w:rsidR="004A1217" w:rsidRPr="008701D2" w14:paraId="6283AD13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3D308" w14:textId="77777777" w:rsidR="004A1217" w:rsidRPr="008701D2" w:rsidRDefault="004A1217" w:rsidP="008952D8">
            <w:pPr>
              <w:rPr>
                <w:color w:val="000000" w:themeColor="text1"/>
              </w:rPr>
            </w:pPr>
            <w:r w:rsidRPr="008701D2">
              <w:rPr>
                <w:b/>
                <w:bCs/>
                <w:color w:val="000000" w:themeColor="text1"/>
                <w:sz w:val="22"/>
                <w:szCs w:val="22"/>
              </w:rPr>
              <w:t>Building the Relationship (7 items)</w:t>
            </w:r>
          </w:p>
        </w:tc>
      </w:tr>
      <w:tr w:rsidR="004A1217" w:rsidRPr="008701D2" w14:paraId="6AF6E091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3A391" w14:textId="77777777" w:rsidR="004A1217" w:rsidRPr="008701D2" w:rsidRDefault="004A1217" w:rsidP="008952D8">
            <w:pPr>
              <w:numPr>
                <w:ilvl w:val="0"/>
                <w:numId w:val="10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701D2">
              <w:rPr>
                <w:color w:val="000000" w:themeColor="text1"/>
                <w:sz w:val="22"/>
                <w:szCs w:val="22"/>
              </w:rPr>
              <w:t>Establishes initial rapport</w:t>
            </w:r>
          </w:p>
        </w:tc>
      </w:tr>
      <w:tr w:rsidR="004A1217" w:rsidRPr="008701D2" w14:paraId="7CA106DD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21449" w14:textId="77777777" w:rsidR="004A1217" w:rsidRPr="008701D2" w:rsidRDefault="004A1217" w:rsidP="008952D8">
            <w:pPr>
              <w:numPr>
                <w:ilvl w:val="0"/>
                <w:numId w:val="11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701D2">
              <w:rPr>
                <w:color w:val="000000" w:themeColor="text1"/>
                <w:sz w:val="22"/>
                <w:szCs w:val="22"/>
              </w:rPr>
              <w:t>Eye contact: looking at camera, enough to build connection, verbalizes activities (chart review, taking notes)</w:t>
            </w:r>
          </w:p>
        </w:tc>
      </w:tr>
      <w:tr w:rsidR="004A1217" w:rsidRPr="008701D2" w14:paraId="07056232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13E07" w14:textId="77777777" w:rsidR="004A1217" w:rsidRPr="008701D2" w:rsidRDefault="004A1217" w:rsidP="008952D8">
            <w:pPr>
              <w:numPr>
                <w:ilvl w:val="0"/>
                <w:numId w:val="12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701D2">
              <w:rPr>
                <w:color w:val="000000" w:themeColor="text1"/>
                <w:sz w:val="22"/>
                <w:szCs w:val="22"/>
              </w:rPr>
              <w:t>Uses tone/pace, and posture showing care and concern</w:t>
            </w:r>
          </w:p>
        </w:tc>
      </w:tr>
      <w:tr w:rsidR="004A1217" w:rsidRPr="008701D2" w14:paraId="0BD0BEB1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4CEDC" w14:textId="77777777" w:rsidR="004A1217" w:rsidRPr="008701D2" w:rsidRDefault="004A1217" w:rsidP="008952D8">
            <w:pPr>
              <w:numPr>
                <w:ilvl w:val="0"/>
                <w:numId w:val="13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701D2">
              <w:rPr>
                <w:color w:val="000000" w:themeColor="text1"/>
                <w:sz w:val="22"/>
                <w:szCs w:val="22"/>
              </w:rPr>
              <w:t>Pays attention to verbal and non-verbal cues</w:t>
            </w:r>
          </w:p>
        </w:tc>
      </w:tr>
      <w:tr w:rsidR="004A1217" w:rsidRPr="008701D2" w14:paraId="722DAE64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04E03" w14:textId="77777777" w:rsidR="004A1217" w:rsidRPr="008701D2" w:rsidRDefault="004A1217" w:rsidP="008952D8">
            <w:pPr>
              <w:numPr>
                <w:ilvl w:val="0"/>
                <w:numId w:val="14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701D2">
              <w:rPr>
                <w:color w:val="000000" w:themeColor="text1"/>
                <w:sz w:val="22"/>
                <w:szCs w:val="22"/>
              </w:rPr>
              <w:t>Elicits and addresses emotional content</w:t>
            </w:r>
          </w:p>
        </w:tc>
      </w:tr>
      <w:tr w:rsidR="004A1217" w:rsidRPr="008701D2" w14:paraId="4A9A7916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82258" w14:textId="77777777" w:rsidR="004A1217" w:rsidRPr="008701D2" w:rsidRDefault="004A1217" w:rsidP="008952D8">
            <w:pPr>
              <w:numPr>
                <w:ilvl w:val="0"/>
                <w:numId w:val="15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701D2">
              <w:rPr>
                <w:color w:val="000000" w:themeColor="text1"/>
                <w:sz w:val="22"/>
                <w:szCs w:val="22"/>
              </w:rPr>
              <w:t>Avoids technical jargon</w:t>
            </w:r>
          </w:p>
        </w:tc>
      </w:tr>
      <w:tr w:rsidR="004A1217" w:rsidRPr="008701D2" w14:paraId="3D4B365A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42925" w14:textId="77777777" w:rsidR="004A1217" w:rsidRPr="008701D2" w:rsidRDefault="004A1217" w:rsidP="008952D8">
            <w:pPr>
              <w:numPr>
                <w:ilvl w:val="0"/>
                <w:numId w:val="16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701D2">
              <w:rPr>
                <w:color w:val="000000" w:themeColor="text1"/>
                <w:sz w:val="22"/>
                <w:szCs w:val="22"/>
              </w:rPr>
              <w:t>Demonstrates confidence/appears competent</w:t>
            </w:r>
          </w:p>
        </w:tc>
      </w:tr>
      <w:tr w:rsidR="004A1217" w:rsidRPr="008701D2" w14:paraId="4A57007D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0E03C" w14:textId="77777777" w:rsidR="004A1217" w:rsidRPr="008701D2" w:rsidRDefault="004A1217" w:rsidP="008952D8">
            <w:pPr>
              <w:rPr>
                <w:color w:val="000000" w:themeColor="text1"/>
              </w:rPr>
            </w:pPr>
            <w:r w:rsidRPr="008701D2">
              <w:rPr>
                <w:b/>
                <w:bCs/>
                <w:color w:val="000000" w:themeColor="text1"/>
                <w:sz w:val="22"/>
                <w:szCs w:val="22"/>
              </w:rPr>
              <w:t>Information Gathering (5 items)</w:t>
            </w:r>
            <w:r w:rsidRPr="008701D2">
              <w:rPr>
                <w:color w:val="000000" w:themeColor="text1"/>
              </w:rPr>
              <w:tab/>
            </w:r>
          </w:p>
        </w:tc>
      </w:tr>
      <w:tr w:rsidR="004A1217" w:rsidRPr="008701D2" w14:paraId="3F8F2354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A9913" w14:textId="77777777" w:rsidR="004A1217" w:rsidRPr="008701D2" w:rsidRDefault="004A1217" w:rsidP="008952D8">
            <w:pPr>
              <w:numPr>
                <w:ilvl w:val="0"/>
                <w:numId w:val="17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701D2">
              <w:rPr>
                <w:color w:val="000000" w:themeColor="text1"/>
                <w:sz w:val="22"/>
                <w:szCs w:val="22"/>
              </w:rPr>
              <w:t>Begins with open-ended questions, i.e., “Tell me more about…”</w:t>
            </w:r>
          </w:p>
        </w:tc>
      </w:tr>
      <w:tr w:rsidR="004A1217" w:rsidRPr="008701D2" w14:paraId="68602030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B148C" w14:textId="77777777" w:rsidR="004A1217" w:rsidRPr="008701D2" w:rsidRDefault="004A1217" w:rsidP="008952D8">
            <w:pPr>
              <w:numPr>
                <w:ilvl w:val="0"/>
                <w:numId w:val="18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701D2">
              <w:rPr>
                <w:color w:val="000000" w:themeColor="text1"/>
                <w:sz w:val="22"/>
                <w:szCs w:val="22"/>
              </w:rPr>
              <w:t>Collects information in an organized manner</w:t>
            </w:r>
          </w:p>
        </w:tc>
      </w:tr>
      <w:tr w:rsidR="004A1217" w:rsidRPr="008701D2" w14:paraId="3B95555B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FCFD7" w14:textId="77777777" w:rsidR="004A1217" w:rsidRPr="008701D2" w:rsidRDefault="004A1217" w:rsidP="008952D8">
            <w:pPr>
              <w:numPr>
                <w:ilvl w:val="0"/>
                <w:numId w:val="19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701D2">
              <w:rPr>
                <w:color w:val="000000" w:themeColor="text1"/>
                <w:sz w:val="22"/>
                <w:szCs w:val="22"/>
              </w:rPr>
              <w:t>Clarifies details as necessary w/more specific “yes/no” questions</w:t>
            </w:r>
          </w:p>
        </w:tc>
      </w:tr>
      <w:tr w:rsidR="004A1217" w:rsidRPr="008701D2" w14:paraId="52B8EEF0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84D43" w14:textId="77777777" w:rsidR="004A1217" w:rsidRPr="008701D2" w:rsidRDefault="004A1217" w:rsidP="008952D8">
            <w:pPr>
              <w:numPr>
                <w:ilvl w:val="0"/>
                <w:numId w:val="20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701D2">
              <w:rPr>
                <w:color w:val="000000" w:themeColor="text1"/>
                <w:sz w:val="22"/>
                <w:szCs w:val="22"/>
              </w:rPr>
              <w:t>Summarizes and checks accuracy with patient</w:t>
            </w:r>
          </w:p>
        </w:tc>
      </w:tr>
      <w:tr w:rsidR="004A1217" w:rsidRPr="008701D2" w14:paraId="46C73414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340BC" w14:textId="77777777" w:rsidR="004A1217" w:rsidRPr="008701D2" w:rsidRDefault="004A1217" w:rsidP="008952D8">
            <w:pPr>
              <w:numPr>
                <w:ilvl w:val="0"/>
                <w:numId w:val="21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701D2">
              <w:rPr>
                <w:color w:val="000000" w:themeColor="text1"/>
                <w:sz w:val="22"/>
                <w:szCs w:val="22"/>
              </w:rPr>
              <w:t>Transitions effectively to additional questions</w:t>
            </w:r>
          </w:p>
        </w:tc>
      </w:tr>
      <w:tr w:rsidR="004A1217" w:rsidRPr="008701D2" w14:paraId="39E5C5B5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5BD8D" w14:textId="77777777" w:rsidR="004A1217" w:rsidRPr="008701D2" w:rsidRDefault="004A1217" w:rsidP="008952D8">
            <w:pPr>
              <w:rPr>
                <w:color w:val="000000" w:themeColor="text1"/>
              </w:rPr>
            </w:pPr>
            <w:r w:rsidRPr="008701D2">
              <w:rPr>
                <w:b/>
                <w:bCs/>
                <w:color w:val="000000" w:themeColor="text1"/>
                <w:sz w:val="22"/>
                <w:szCs w:val="22"/>
              </w:rPr>
              <w:t>Shared Decision-Making/Closing the Encounter (9 items)</w:t>
            </w:r>
            <w:r w:rsidRPr="008701D2">
              <w:rPr>
                <w:color w:val="000000" w:themeColor="text1"/>
                <w:sz w:val="22"/>
                <w:szCs w:val="22"/>
              </w:rPr>
              <w:tab/>
            </w:r>
          </w:p>
        </w:tc>
      </w:tr>
      <w:tr w:rsidR="004A1217" w:rsidRPr="008701D2" w14:paraId="76B1E657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E716B" w14:textId="77777777" w:rsidR="004A1217" w:rsidRPr="008701D2" w:rsidRDefault="004A1217" w:rsidP="008952D8">
            <w:pPr>
              <w:numPr>
                <w:ilvl w:val="0"/>
                <w:numId w:val="22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701D2">
              <w:rPr>
                <w:color w:val="000000" w:themeColor="text1"/>
                <w:sz w:val="22"/>
                <w:szCs w:val="22"/>
              </w:rPr>
              <w:lastRenderedPageBreak/>
              <w:t>Elicits patient’s chief concern, explored patient’s belief/expectations about illness</w:t>
            </w:r>
          </w:p>
        </w:tc>
      </w:tr>
      <w:tr w:rsidR="004A1217" w:rsidRPr="008701D2" w14:paraId="73EB6C83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E9AF5" w14:textId="77777777" w:rsidR="004A1217" w:rsidRPr="008701D2" w:rsidRDefault="004A1217" w:rsidP="008952D8">
            <w:pPr>
              <w:numPr>
                <w:ilvl w:val="0"/>
                <w:numId w:val="23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701D2">
              <w:rPr>
                <w:color w:val="000000" w:themeColor="text1"/>
                <w:sz w:val="22"/>
                <w:szCs w:val="22"/>
              </w:rPr>
              <w:t>Asks about events/circumstances, other people that may affect health</w:t>
            </w:r>
          </w:p>
        </w:tc>
      </w:tr>
      <w:tr w:rsidR="004A1217" w:rsidRPr="008701D2" w14:paraId="32887D0D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ED0AE" w14:textId="77777777" w:rsidR="004A1217" w:rsidRPr="008701D2" w:rsidRDefault="004A1217" w:rsidP="008952D8">
            <w:pPr>
              <w:numPr>
                <w:ilvl w:val="0"/>
                <w:numId w:val="24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701D2">
              <w:rPr>
                <w:color w:val="000000" w:themeColor="text1"/>
                <w:sz w:val="22"/>
                <w:szCs w:val="22"/>
              </w:rPr>
              <w:t>Responds explicitly to patient statements about ideas, feelings, values</w:t>
            </w:r>
          </w:p>
        </w:tc>
      </w:tr>
      <w:tr w:rsidR="004A1217" w:rsidRPr="008701D2" w14:paraId="55045514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22D65" w14:textId="77777777" w:rsidR="004A1217" w:rsidRPr="008701D2" w:rsidRDefault="004A1217" w:rsidP="008952D8">
            <w:pPr>
              <w:numPr>
                <w:ilvl w:val="0"/>
                <w:numId w:val="25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701D2">
              <w:rPr>
                <w:color w:val="000000" w:themeColor="text1"/>
                <w:sz w:val="22"/>
                <w:szCs w:val="22"/>
              </w:rPr>
              <w:t>Includes patient in choices and decisions to the extent s/he desires</w:t>
            </w:r>
          </w:p>
        </w:tc>
      </w:tr>
      <w:tr w:rsidR="004A1217" w:rsidRPr="008701D2" w14:paraId="2C32A150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0D4DB" w14:textId="77777777" w:rsidR="004A1217" w:rsidRPr="008701D2" w:rsidRDefault="004A1217" w:rsidP="008952D8">
            <w:pPr>
              <w:numPr>
                <w:ilvl w:val="0"/>
                <w:numId w:val="26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701D2">
              <w:rPr>
                <w:color w:val="000000" w:themeColor="text1"/>
                <w:sz w:val="22"/>
                <w:szCs w:val="22"/>
              </w:rPr>
              <w:t>Checks for mutual understanding of diagnostic and/or treatment plans (i.e., uses teach-back method)</w:t>
            </w:r>
          </w:p>
        </w:tc>
      </w:tr>
      <w:tr w:rsidR="004A1217" w:rsidRPr="008701D2" w14:paraId="5482CE84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3460B" w14:textId="77777777" w:rsidR="004A1217" w:rsidRPr="008701D2" w:rsidRDefault="004A1217" w:rsidP="008952D8">
            <w:pPr>
              <w:numPr>
                <w:ilvl w:val="0"/>
                <w:numId w:val="27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701D2">
              <w:rPr>
                <w:color w:val="000000" w:themeColor="text1"/>
                <w:sz w:val="22"/>
                <w:szCs w:val="22"/>
              </w:rPr>
              <w:t>Asks if patient has questions or concerns</w:t>
            </w:r>
          </w:p>
        </w:tc>
      </w:tr>
      <w:tr w:rsidR="004A1217" w:rsidRPr="008701D2" w14:paraId="6BE96199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97279" w14:textId="77777777" w:rsidR="004A1217" w:rsidRPr="008701D2" w:rsidRDefault="004A1217" w:rsidP="008952D8">
            <w:pPr>
              <w:numPr>
                <w:ilvl w:val="0"/>
                <w:numId w:val="28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701D2">
              <w:rPr>
                <w:color w:val="000000" w:themeColor="text1"/>
                <w:sz w:val="22"/>
                <w:szCs w:val="22"/>
              </w:rPr>
              <w:t>Summarizes/reviews red flags for urgent symptoms</w:t>
            </w:r>
          </w:p>
        </w:tc>
      </w:tr>
      <w:tr w:rsidR="004A1217" w:rsidRPr="008701D2" w14:paraId="3009EC52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21C05" w14:textId="77777777" w:rsidR="004A1217" w:rsidRPr="008701D2" w:rsidRDefault="004A1217" w:rsidP="008952D8">
            <w:pPr>
              <w:numPr>
                <w:ilvl w:val="0"/>
                <w:numId w:val="29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701D2">
              <w:rPr>
                <w:color w:val="000000" w:themeColor="text1"/>
                <w:sz w:val="22"/>
                <w:szCs w:val="22"/>
              </w:rPr>
              <w:t>Clarifies follow-up or contact arrangements, i.e., where to locate patient education materials/after visit notes</w:t>
            </w:r>
          </w:p>
        </w:tc>
      </w:tr>
      <w:tr w:rsidR="004A1217" w:rsidRPr="008701D2" w14:paraId="4AB6153C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BCD0D" w14:textId="77777777" w:rsidR="004A1217" w:rsidRPr="008701D2" w:rsidRDefault="004A1217" w:rsidP="008952D8">
            <w:pPr>
              <w:numPr>
                <w:ilvl w:val="0"/>
                <w:numId w:val="30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701D2">
              <w:rPr>
                <w:color w:val="000000" w:themeColor="text1"/>
                <w:sz w:val="22"/>
                <w:szCs w:val="22"/>
              </w:rPr>
              <w:t>Acknowledges patient and provides closure to interview</w:t>
            </w:r>
          </w:p>
        </w:tc>
      </w:tr>
      <w:tr w:rsidR="004A1217" w:rsidRPr="008701D2" w14:paraId="6F53AF75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96A66" w14:textId="77777777" w:rsidR="004A1217" w:rsidRPr="008701D2" w:rsidRDefault="004A1217" w:rsidP="008952D8">
            <w:pPr>
              <w:rPr>
                <w:color w:val="000000" w:themeColor="text1"/>
              </w:rPr>
            </w:pPr>
            <w:r w:rsidRPr="008701D2">
              <w:rPr>
                <w:b/>
                <w:bCs/>
                <w:color w:val="000000" w:themeColor="text1"/>
                <w:sz w:val="22"/>
                <w:szCs w:val="22"/>
              </w:rPr>
              <w:t>Physical Examination for Low Back Pain case (4 items)</w:t>
            </w:r>
          </w:p>
        </w:tc>
      </w:tr>
      <w:tr w:rsidR="004A1217" w:rsidRPr="008701D2" w14:paraId="3BE16855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F04A0" w14:textId="77777777" w:rsidR="004A1217" w:rsidRPr="008701D2" w:rsidRDefault="004A1217" w:rsidP="008952D8">
            <w:pPr>
              <w:numPr>
                <w:ilvl w:val="0"/>
                <w:numId w:val="31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701D2">
              <w:rPr>
                <w:color w:val="000000" w:themeColor="text1"/>
                <w:sz w:val="22"/>
                <w:szCs w:val="22"/>
              </w:rPr>
              <w:t>Determined location of pain: spinal vs paraspinal</w:t>
            </w:r>
          </w:p>
        </w:tc>
      </w:tr>
      <w:tr w:rsidR="004A1217" w:rsidRPr="008701D2" w14:paraId="46F5F972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C689C" w14:textId="77777777" w:rsidR="004A1217" w:rsidRPr="008701D2" w:rsidRDefault="004A1217" w:rsidP="008952D8">
            <w:pPr>
              <w:numPr>
                <w:ilvl w:val="0"/>
                <w:numId w:val="32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701D2">
              <w:rPr>
                <w:color w:val="000000" w:themeColor="text1"/>
                <w:sz w:val="22"/>
                <w:szCs w:val="22"/>
              </w:rPr>
              <w:t>Evaluated range of motion (flexion/extension/lateral bending/rotation)</w:t>
            </w:r>
          </w:p>
        </w:tc>
      </w:tr>
      <w:tr w:rsidR="004A1217" w:rsidRPr="008701D2" w14:paraId="7C4C2FF5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F5CE8" w14:textId="77777777" w:rsidR="004A1217" w:rsidRPr="008701D2" w:rsidRDefault="004A1217" w:rsidP="008952D8">
            <w:pPr>
              <w:numPr>
                <w:ilvl w:val="0"/>
                <w:numId w:val="33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701D2">
              <w:rPr>
                <w:color w:val="000000" w:themeColor="text1"/>
                <w:sz w:val="22"/>
                <w:szCs w:val="22"/>
              </w:rPr>
              <w:t>Assessed strength testing: toe/heel walk, rising out of chair</w:t>
            </w:r>
          </w:p>
        </w:tc>
      </w:tr>
      <w:tr w:rsidR="004A1217" w:rsidRPr="008701D2" w14:paraId="42094513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8B7A1" w14:textId="77777777" w:rsidR="004A1217" w:rsidRPr="008701D2" w:rsidRDefault="004A1217" w:rsidP="008952D8">
            <w:pPr>
              <w:numPr>
                <w:ilvl w:val="0"/>
                <w:numId w:val="34"/>
              </w:numPr>
              <w:textAlignment w:val="baseline"/>
              <w:rPr>
                <w:color w:val="000000" w:themeColor="text1"/>
                <w:sz w:val="22"/>
                <w:szCs w:val="22"/>
              </w:rPr>
            </w:pPr>
            <w:r w:rsidRPr="008701D2">
              <w:rPr>
                <w:color w:val="000000" w:themeColor="text1"/>
                <w:sz w:val="22"/>
                <w:szCs w:val="22"/>
              </w:rPr>
              <w:t>Provided clarity of instruction in guiding patient through the physical examination</w:t>
            </w:r>
          </w:p>
        </w:tc>
      </w:tr>
      <w:tr w:rsidR="004A1217" w:rsidRPr="008701D2" w14:paraId="6F6A4E3D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BBC78" w14:textId="77777777" w:rsidR="004A1217" w:rsidRPr="008701D2" w:rsidRDefault="004A1217" w:rsidP="008952D8">
            <w:pPr>
              <w:rPr>
                <w:color w:val="000000" w:themeColor="text1"/>
              </w:rPr>
            </w:pPr>
            <w:r w:rsidRPr="008701D2">
              <w:rPr>
                <w:b/>
                <w:bCs/>
                <w:color w:val="000000" w:themeColor="text1"/>
                <w:sz w:val="22"/>
                <w:szCs w:val="22"/>
              </w:rPr>
              <w:t>Open ended comments</w:t>
            </w:r>
            <w:r w:rsidRPr="008701D2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4A1217" w:rsidRPr="008701D2" w14:paraId="6026FA96" w14:textId="77777777" w:rsidTr="008952D8">
        <w:tc>
          <w:tcPr>
            <w:tcW w:w="0" w:type="auto"/>
            <w:tcBorders>
              <w:top w:val="single" w:sz="8" w:space="0" w:color="44546A" w:themeColor="text2"/>
              <w:left w:val="single" w:sz="8" w:space="0" w:color="44546A" w:themeColor="text2"/>
              <w:bottom w:val="single" w:sz="8" w:space="0" w:color="44546A" w:themeColor="text2"/>
              <w:right w:val="single" w:sz="8" w:space="0" w:color="44546A" w:themeColor="text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863BC" w14:textId="77777777" w:rsidR="004A1217" w:rsidRPr="008701D2" w:rsidRDefault="004A1217" w:rsidP="008952D8">
            <w:pPr>
              <w:rPr>
                <w:color w:val="000000" w:themeColor="text1"/>
              </w:rPr>
            </w:pPr>
            <w:r w:rsidRPr="008701D2">
              <w:rPr>
                <w:i/>
                <w:iCs/>
                <w:color w:val="000000" w:themeColor="text1"/>
                <w:sz w:val="22"/>
                <w:szCs w:val="22"/>
              </w:rPr>
              <w:t>* Faculty ratings for each item are “done” or “not done/needs improvement” with an open comments column.  Students receive a PDF copy of the faculty assessment and comments.</w:t>
            </w:r>
          </w:p>
        </w:tc>
      </w:tr>
    </w:tbl>
    <w:p w14:paraId="79ABC6E3" w14:textId="3F790E32" w:rsidR="004A1217" w:rsidRPr="003F12F9" w:rsidRDefault="004A1217" w:rsidP="004A1217">
      <w:pPr>
        <w:spacing w:after="240"/>
        <w:rPr>
          <w:color w:val="000000" w:themeColor="text1"/>
        </w:rPr>
      </w:pPr>
      <w:r w:rsidRPr="008701D2">
        <w:rPr>
          <w:color w:val="000000" w:themeColor="text1"/>
        </w:rPr>
        <w:br/>
      </w:r>
      <w:r w:rsidRPr="008701D2">
        <w:rPr>
          <w:color w:val="000000" w:themeColor="text1"/>
        </w:rPr>
        <w:br/>
      </w:r>
    </w:p>
    <w:sectPr w:rsidR="004A1217" w:rsidRPr="003F12F9">
      <w:footerReference w:type="even" r:id="rId7"/>
      <w:footerReference w:type="default" r:id="rId8"/>
      <w:footnotePr>
        <w:pos w:val="beneathText"/>
      </w:footnotePr>
      <w:pgSz w:w="12240" w:h="15840" w:code="1"/>
      <w:pgMar w:top="1440" w:right="1440" w:bottom="1440" w:left="1440" w:header="720" w:footer="720" w:gutter="0"/>
      <w:cols w:space="720"/>
      <w:titlePg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214C17" w14:textId="77777777" w:rsidR="00CC3FD3" w:rsidRDefault="00CC3FD3">
      <w:r>
        <w:separator/>
      </w:r>
    </w:p>
  </w:endnote>
  <w:endnote w:type="continuationSeparator" w:id="0">
    <w:p w14:paraId="00A93B7A" w14:textId="77777777" w:rsidR="00CC3FD3" w:rsidRDefault="00CC3F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32385138"/>
      <w:docPartObj>
        <w:docPartGallery w:val="Page Numbers (Bottom of Page)"/>
        <w:docPartUnique/>
      </w:docPartObj>
    </w:sdtPr>
    <w:sdtContent>
      <w:p w14:paraId="48D21073" w14:textId="77777777" w:rsidR="00000000" w:rsidRDefault="00000000" w:rsidP="008243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CDF2A8" w14:textId="77777777" w:rsidR="00000000" w:rsidRDefault="00000000" w:rsidP="007840B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92248572"/>
      <w:docPartObj>
        <w:docPartGallery w:val="Page Numbers (Bottom of Page)"/>
        <w:docPartUnique/>
      </w:docPartObj>
    </w:sdtPr>
    <w:sdtContent>
      <w:p w14:paraId="3BE95C13" w14:textId="77777777" w:rsidR="00000000" w:rsidRDefault="00000000" w:rsidP="008243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27E15FB" w14:textId="77777777" w:rsidR="00000000" w:rsidRDefault="00000000" w:rsidP="007840B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E9F38A" w14:textId="77777777" w:rsidR="00CC3FD3" w:rsidRDefault="00CC3FD3">
      <w:r>
        <w:separator/>
      </w:r>
    </w:p>
  </w:footnote>
  <w:footnote w:type="continuationSeparator" w:id="0">
    <w:p w14:paraId="2407BB08" w14:textId="77777777" w:rsidR="00CC3FD3" w:rsidRDefault="00CC3F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B7BB4"/>
    <w:multiLevelType w:val="hybridMultilevel"/>
    <w:tmpl w:val="E9DAD04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2C22A6"/>
    <w:multiLevelType w:val="hybridMultilevel"/>
    <w:tmpl w:val="C19045D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2C315EA"/>
    <w:multiLevelType w:val="multilevel"/>
    <w:tmpl w:val="DE3C1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4235323"/>
    <w:multiLevelType w:val="multilevel"/>
    <w:tmpl w:val="506CA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4FD00ED"/>
    <w:multiLevelType w:val="multilevel"/>
    <w:tmpl w:val="8AE263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7B0164B"/>
    <w:multiLevelType w:val="multilevel"/>
    <w:tmpl w:val="D08E7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CB81988"/>
    <w:multiLevelType w:val="multilevel"/>
    <w:tmpl w:val="4940A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CC45AD1"/>
    <w:multiLevelType w:val="multilevel"/>
    <w:tmpl w:val="785E2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FBB266F"/>
    <w:multiLevelType w:val="multilevel"/>
    <w:tmpl w:val="78A48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0F37EA5"/>
    <w:multiLevelType w:val="multilevel"/>
    <w:tmpl w:val="C2D28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7582EAF"/>
    <w:multiLevelType w:val="multilevel"/>
    <w:tmpl w:val="3E468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E0E3D8D"/>
    <w:multiLevelType w:val="multilevel"/>
    <w:tmpl w:val="F22C15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08C4B56"/>
    <w:multiLevelType w:val="multilevel"/>
    <w:tmpl w:val="AD30A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82A113F"/>
    <w:multiLevelType w:val="multilevel"/>
    <w:tmpl w:val="AB961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D1B2E11"/>
    <w:multiLevelType w:val="multilevel"/>
    <w:tmpl w:val="F67E0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EEA001E"/>
    <w:multiLevelType w:val="multilevel"/>
    <w:tmpl w:val="5D3088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1D97C68"/>
    <w:multiLevelType w:val="multilevel"/>
    <w:tmpl w:val="E88E2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3C96458"/>
    <w:multiLevelType w:val="multilevel"/>
    <w:tmpl w:val="83AE4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88A434F"/>
    <w:multiLevelType w:val="multilevel"/>
    <w:tmpl w:val="FA2AA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9AB0DE8"/>
    <w:multiLevelType w:val="multilevel"/>
    <w:tmpl w:val="57D85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0751BF0"/>
    <w:multiLevelType w:val="multilevel"/>
    <w:tmpl w:val="EA44D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4424CE8"/>
    <w:multiLevelType w:val="hybridMultilevel"/>
    <w:tmpl w:val="669C0E4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4424D4E"/>
    <w:multiLevelType w:val="multilevel"/>
    <w:tmpl w:val="BF2EDD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4E12444"/>
    <w:multiLevelType w:val="multilevel"/>
    <w:tmpl w:val="DCA2D9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8AA557F"/>
    <w:multiLevelType w:val="multilevel"/>
    <w:tmpl w:val="7C984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9FD2E6D"/>
    <w:multiLevelType w:val="multilevel"/>
    <w:tmpl w:val="9C029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C8F4113"/>
    <w:multiLevelType w:val="multilevel"/>
    <w:tmpl w:val="8722A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4A042C8"/>
    <w:multiLevelType w:val="multilevel"/>
    <w:tmpl w:val="8F065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9054F67"/>
    <w:multiLevelType w:val="multilevel"/>
    <w:tmpl w:val="D9120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B3D7902"/>
    <w:multiLevelType w:val="hybridMultilevel"/>
    <w:tmpl w:val="1F04485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CED3B77"/>
    <w:multiLevelType w:val="multilevel"/>
    <w:tmpl w:val="27962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10C461D"/>
    <w:multiLevelType w:val="multilevel"/>
    <w:tmpl w:val="021C6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3CB403E"/>
    <w:multiLevelType w:val="multilevel"/>
    <w:tmpl w:val="9E1C4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5DF6D32"/>
    <w:multiLevelType w:val="multilevel"/>
    <w:tmpl w:val="BEC4F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61A4138"/>
    <w:multiLevelType w:val="multilevel"/>
    <w:tmpl w:val="8A3CB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E601E09"/>
    <w:multiLevelType w:val="multilevel"/>
    <w:tmpl w:val="0188F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1004C2B"/>
    <w:multiLevelType w:val="multilevel"/>
    <w:tmpl w:val="A71EB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EA96948"/>
    <w:multiLevelType w:val="multilevel"/>
    <w:tmpl w:val="88221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56418657">
    <w:abstractNumId w:val="6"/>
  </w:num>
  <w:num w:numId="2" w16cid:durableId="1784223114">
    <w:abstractNumId w:val="3"/>
  </w:num>
  <w:num w:numId="3" w16cid:durableId="2010868604">
    <w:abstractNumId w:val="27"/>
  </w:num>
  <w:num w:numId="4" w16cid:durableId="1267150097">
    <w:abstractNumId w:val="15"/>
  </w:num>
  <w:num w:numId="5" w16cid:durableId="574629168">
    <w:abstractNumId w:val="7"/>
  </w:num>
  <w:num w:numId="6" w16cid:durableId="1481381606">
    <w:abstractNumId w:val="36"/>
  </w:num>
  <w:num w:numId="7" w16cid:durableId="942417313">
    <w:abstractNumId w:val="23"/>
  </w:num>
  <w:num w:numId="8" w16cid:durableId="1348822931">
    <w:abstractNumId w:val="32"/>
  </w:num>
  <w:num w:numId="9" w16cid:durableId="1136026839">
    <w:abstractNumId w:val="10"/>
  </w:num>
  <w:num w:numId="10" w16cid:durableId="1398936528">
    <w:abstractNumId w:val="19"/>
  </w:num>
  <w:num w:numId="11" w16cid:durableId="1236281123">
    <w:abstractNumId w:val="31"/>
  </w:num>
  <w:num w:numId="12" w16cid:durableId="883175601">
    <w:abstractNumId w:val="16"/>
  </w:num>
  <w:num w:numId="13" w16cid:durableId="1151290097">
    <w:abstractNumId w:val="37"/>
  </w:num>
  <w:num w:numId="14" w16cid:durableId="924996108">
    <w:abstractNumId w:val="14"/>
  </w:num>
  <w:num w:numId="15" w16cid:durableId="1288661308">
    <w:abstractNumId w:val="20"/>
  </w:num>
  <w:num w:numId="16" w16cid:durableId="2056155350">
    <w:abstractNumId w:val="13"/>
  </w:num>
  <w:num w:numId="17" w16cid:durableId="108356057">
    <w:abstractNumId w:val="11"/>
  </w:num>
  <w:num w:numId="18" w16cid:durableId="2146467447">
    <w:abstractNumId w:val="22"/>
  </w:num>
  <w:num w:numId="19" w16cid:durableId="2108426638">
    <w:abstractNumId w:val="17"/>
  </w:num>
  <w:num w:numId="20" w16cid:durableId="1139566364">
    <w:abstractNumId w:val="30"/>
  </w:num>
  <w:num w:numId="21" w16cid:durableId="1510408660">
    <w:abstractNumId w:val="12"/>
  </w:num>
  <w:num w:numId="22" w16cid:durableId="1049694755">
    <w:abstractNumId w:val="28"/>
  </w:num>
  <w:num w:numId="23" w16cid:durableId="255214037">
    <w:abstractNumId w:val="35"/>
  </w:num>
  <w:num w:numId="24" w16cid:durableId="1206287393">
    <w:abstractNumId w:val="34"/>
  </w:num>
  <w:num w:numId="25" w16cid:durableId="1206671842">
    <w:abstractNumId w:val="2"/>
  </w:num>
  <w:num w:numId="26" w16cid:durableId="1857116237">
    <w:abstractNumId w:val="24"/>
  </w:num>
  <w:num w:numId="27" w16cid:durableId="1307205658">
    <w:abstractNumId w:val="25"/>
  </w:num>
  <w:num w:numId="28" w16cid:durableId="210923149">
    <w:abstractNumId w:val="18"/>
  </w:num>
  <w:num w:numId="29" w16cid:durableId="1935551347">
    <w:abstractNumId w:val="9"/>
  </w:num>
  <w:num w:numId="30" w16cid:durableId="197084583">
    <w:abstractNumId w:val="8"/>
  </w:num>
  <w:num w:numId="31" w16cid:durableId="1335838764">
    <w:abstractNumId w:val="33"/>
  </w:num>
  <w:num w:numId="32" w16cid:durableId="182716154">
    <w:abstractNumId w:val="26"/>
  </w:num>
  <w:num w:numId="33" w16cid:durableId="1583250506">
    <w:abstractNumId w:val="4"/>
  </w:num>
  <w:num w:numId="34" w16cid:durableId="2067800250">
    <w:abstractNumId w:val="5"/>
  </w:num>
  <w:num w:numId="35" w16cid:durableId="1129468105">
    <w:abstractNumId w:val="21"/>
  </w:num>
  <w:num w:numId="36" w16cid:durableId="1741560108">
    <w:abstractNumId w:val="1"/>
  </w:num>
  <w:num w:numId="37" w16cid:durableId="1841845914">
    <w:abstractNumId w:val="29"/>
  </w:num>
  <w:num w:numId="38" w16cid:durableId="4438871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217"/>
    <w:rsid w:val="00131550"/>
    <w:rsid w:val="003F12F9"/>
    <w:rsid w:val="004A1217"/>
    <w:rsid w:val="006C057B"/>
    <w:rsid w:val="009F5C2D"/>
    <w:rsid w:val="00B31177"/>
    <w:rsid w:val="00CC3FD3"/>
    <w:rsid w:val="00FB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69D24"/>
  <w15:chartTrackingRefBased/>
  <w15:docId w15:val="{DE113CAD-E6E4-7545-94F3-CC85A735C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21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A12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1217"/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4A1217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4A12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107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7</Words>
  <Characters>2138</Characters>
  <Application>Microsoft Office Word</Application>
  <DocSecurity>0</DocSecurity>
  <Lines>59</Lines>
  <Paragraphs>30</Paragraphs>
  <ScaleCrop>false</ScaleCrop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a Bajra</dc:creator>
  <cp:keywords/>
  <dc:description/>
  <cp:lastModifiedBy>Helen Ajayi</cp:lastModifiedBy>
  <cp:revision>4</cp:revision>
  <dcterms:created xsi:type="dcterms:W3CDTF">2023-05-13T22:04:00Z</dcterms:created>
  <dcterms:modified xsi:type="dcterms:W3CDTF">2023-09-19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2113cfab7804b18bd7ce6dfb8f6fca79cc64e28fd20a2472df26dcc437a025</vt:lpwstr>
  </property>
</Properties>
</file>